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8C472" w14:textId="77777777" w:rsidR="002E667A" w:rsidRPr="003D5929" w:rsidRDefault="002E667A" w:rsidP="003D5929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  <w:r w:rsidRPr="003D5929">
        <w:rPr>
          <w:rFonts w:ascii="Arial" w:hAnsi="Arial" w:cs="Arial"/>
          <w:b/>
          <w:color w:val="000000" w:themeColor="text1"/>
        </w:rPr>
        <w:t>Supplementary Data</w:t>
      </w:r>
    </w:p>
    <w:p w14:paraId="213A8AEA" w14:textId="706FEBE1" w:rsidR="00D67748" w:rsidRPr="003D5929" w:rsidRDefault="00D67748" w:rsidP="003D5929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color w:val="000000" w:themeColor="text1"/>
        </w:rPr>
      </w:pPr>
    </w:p>
    <w:p w14:paraId="0854EF5B" w14:textId="0170BED1" w:rsidR="003D5929" w:rsidRPr="003D5929" w:rsidRDefault="003D5929" w:rsidP="003D5929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  <w:r w:rsidRPr="003D5929">
        <w:rPr>
          <w:rFonts w:ascii="Arial" w:hAnsi="Arial" w:cs="Arial"/>
          <w:color w:val="000000" w:themeColor="text1"/>
          <w:sz w:val="24"/>
          <w:szCs w:val="24"/>
        </w:rPr>
        <w:t xml:space="preserve">Supplementary Table </w:t>
      </w:r>
      <w:r w:rsidRPr="003D5929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Pr="003D5929">
        <w:rPr>
          <w:rFonts w:ascii="Arial" w:hAnsi="Arial" w:cs="Arial"/>
          <w:color w:val="000000" w:themeColor="text1"/>
          <w:sz w:val="24"/>
          <w:szCs w:val="24"/>
        </w:rPr>
        <w:instrText xml:space="preserve"> SEQ Supplementary_Table \* ARABIC </w:instrText>
      </w:r>
      <w:r w:rsidRPr="003D5929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Pr="003D5929">
        <w:rPr>
          <w:rFonts w:ascii="Arial" w:hAnsi="Arial" w:cs="Arial"/>
          <w:noProof/>
          <w:color w:val="000000" w:themeColor="text1"/>
          <w:sz w:val="24"/>
          <w:szCs w:val="24"/>
        </w:rPr>
        <w:t>1</w:t>
      </w:r>
      <w:r w:rsidRPr="003D5929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3D5929">
        <w:rPr>
          <w:rFonts w:ascii="Arial" w:hAnsi="Arial" w:cs="Arial"/>
          <w:color w:val="000000" w:themeColor="text1"/>
          <w:sz w:val="24"/>
          <w:szCs w:val="24"/>
        </w:rPr>
        <w:t>: Nutrient Profile and Ingredients in the Potato Side Dishes</w:t>
      </w:r>
    </w:p>
    <w:tbl>
      <w:tblPr>
        <w:tblpPr w:leftFromText="180" w:rightFromText="180" w:vertAnchor="text" w:horzAnchor="margin" w:tblpY="61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85"/>
        <w:gridCol w:w="900"/>
        <w:gridCol w:w="630"/>
        <w:gridCol w:w="1260"/>
        <w:gridCol w:w="1800"/>
        <w:gridCol w:w="990"/>
        <w:gridCol w:w="990"/>
        <w:gridCol w:w="1170"/>
        <w:gridCol w:w="1345"/>
      </w:tblGrid>
      <w:tr w:rsidR="003D5929" w:rsidRPr="003D5929" w14:paraId="1A8EE8F5" w14:textId="77777777" w:rsidTr="00713602">
        <w:trPr>
          <w:trHeight w:val="296"/>
        </w:trPr>
        <w:tc>
          <w:tcPr>
            <w:tcW w:w="45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9AD34C6" w14:textId="5B1F11F4" w:rsidR="002E667A" w:rsidRPr="003D5929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</w:rPr>
            </w:pPr>
            <w:r w:rsidRPr="003D5929">
              <w:rPr>
                <w:rFonts w:ascii="Arial" w:hAnsi="Arial" w:cs="Arial"/>
                <w:color w:val="000000" w:themeColor="text1"/>
              </w:rPr>
              <w:t>Potato Dishes</w:t>
            </w:r>
            <w:r w:rsidR="00204354" w:rsidRPr="003D5929">
              <w:rPr>
                <w:rFonts w:ascii="Arial" w:hAnsi="Arial" w:cs="Arial"/>
                <w:color w:val="000000" w:themeColor="text1"/>
                <w:vertAlign w:val="superscript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4CE58E9" w14:textId="77777777" w:rsidR="002E667A" w:rsidRPr="003D5929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</w:rPr>
            </w:pPr>
            <w:r w:rsidRPr="003D5929">
              <w:rPr>
                <w:rFonts w:ascii="Arial" w:hAnsi="Arial" w:cs="Arial"/>
                <w:color w:val="000000" w:themeColor="text1"/>
              </w:rPr>
              <w:t>Energy (kcal)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B35B956" w14:textId="77777777" w:rsidR="002E667A" w:rsidRPr="003D5929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</w:rPr>
            </w:pPr>
            <w:r w:rsidRPr="003D5929">
              <w:rPr>
                <w:rFonts w:ascii="Arial" w:hAnsi="Arial" w:cs="Arial"/>
                <w:color w:val="000000" w:themeColor="text1"/>
                <w:lang w:val="mr-IN"/>
              </w:rPr>
              <w:t>Fat (g)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713F827" w14:textId="77777777" w:rsidR="002E667A" w:rsidRPr="003D5929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</w:rPr>
            </w:pPr>
            <w:r w:rsidRPr="003D5929">
              <w:rPr>
                <w:rFonts w:ascii="Arial" w:hAnsi="Arial" w:cs="Arial"/>
                <w:color w:val="000000" w:themeColor="text1"/>
              </w:rPr>
              <w:t>Saturated Fat (g)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423B6D3" w14:textId="77777777" w:rsidR="002E667A" w:rsidRPr="003D5929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</w:rPr>
            </w:pPr>
            <w:r w:rsidRPr="003D5929">
              <w:rPr>
                <w:rFonts w:ascii="Arial" w:hAnsi="Arial" w:cs="Arial"/>
                <w:color w:val="000000" w:themeColor="text1"/>
              </w:rPr>
              <w:t>Carbohydrates (g)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929A182" w14:textId="77777777" w:rsidR="002E667A" w:rsidRPr="003D5929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</w:rPr>
            </w:pPr>
            <w:r w:rsidRPr="003D5929">
              <w:rPr>
                <w:rFonts w:ascii="Arial" w:hAnsi="Arial" w:cs="Arial"/>
                <w:color w:val="000000" w:themeColor="text1"/>
                <w:lang w:val="mr-IN"/>
              </w:rPr>
              <w:t>Fiber (g)</w:t>
            </w:r>
          </w:p>
        </w:tc>
        <w:tc>
          <w:tcPr>
            <w:tcW w:w="990" w:type="dxa"/>
          </w:tcPr>
          <w:p w14:paraId="6D25BE95" w14:textId="77777777" w:rsidR="002E667A" w:rsidRPr="003D5929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</w:rPr>
            </w:pPr>
            <w:r w:rsidRPr="003D5929">
              <w:rPr>
                <w:rFonts w:ascii="Arial" w:hAnsi="Arial" w:cs="Arial"/>
                <w:color w:val="000000" w:themeColor="text1"/>
              </w:rPr>
              <w:t>Protein (g)</w:t>
            </w:r>
          </w:p>
        </w:tc>
        <w:tc>
          <w:tcPr>
            <w:tcW w:w="117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C0D4979" w14:textId="77777777" w:rsidR="002E667A" w:rsidRPr="003D5929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</w:rPr>
            </w:pPr>
            <w:r w:rsidRPr="003D5929">
              <w:rPr>
                <w:rFonts w:ascii="Arial" w:hAnsi="Arial" w:cs="Arial"/>
                <w:color w:val="000000" w:themeColor="text1"/>
              </w:rPr>
              <w:t>Sodium (mg)</w:t>
            </w:r>
          </w:p>
        </w:tc>
        <w:tc>
          <w:tcPr>
            <w:tcW w:w="134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4C87DCE" w14:textId="77777777" w:rsidR="002E667A" w:rsidRPr="003D5929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</w:rPr>
            </w:pPr>
            <w:r w:rsidRPr="003D5929">
              <w:rPr>
                <w:rFonts w:ascii="Arial" w:hAnsi="Arial" w:cs="Arial"/>
                <w:color w:val="000000" w:themeColor="text1"/>
              </w:rPr>
              <w:t>Potassium (mg)</w:t>
            </w:r>
          </w:p>
        </w:tc>
      </w:tr>
      <w:tr w:rsidR="003D5929" w:rsidRPr="003D5929" w14:paraId="4B778A09" w14:textId="77777777" w:rsidTr="00713602">
        <w:trPr>
          <w:trHeight w:val="296"/>
        </w:trPr>
        <w:tc>
          <w:tcPr>
            <w:tcW w:w="45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48BE950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Scalloped Potatoes</w:t>
            </w:r>
          </w:p>
          <w:p w14:paraId="0849608A" w14:textId="14308A9E" w:rsidR="009730FD" w:rsidRPr="00713602" w:rsidRDefault="009730FD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Russet potato (1</w:t>
            </w:r>
            <w:r w:rsidR="00204354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1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7DE4FFB7" w14:textId="25428B0B" w:rsidR="009730FD" w:rsidRPr="00713602" w:rsidRDefault="009730FD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White onion (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17.7</w:t>
            </w:r>
            <w:r w:rsidR="00204354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6FE22D65" w14:textId="260C1369" w:rsidR="009730FD" w:rsidRPr="00713602" w:rsidRDefault="009730FD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Margarine (80% fat, 3.9</w:t>
            </w:r>
            <w:r w:rsidR="00204354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3D5A1443" w14:textId="1931C981" w:rsidR="009730FD" w:rsidRPr="00713602" w:rsidRDefault="009730FD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Flour (4.3</w:t>
            </w:r>
            <w:r w:rsidR="00204354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34512E86" w14:textId="03EF56BF" w:rsidR="009730FD" w:rsidRPr="00713602" w:rsidRDefault="00713602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  <w:r w:rsidR="009730F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ilk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, nonfat</w:t>
            </w:r>
            <w:r w:rsidR="009730F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7.</w:t>
            </w:r>
            <w:r w:rsidR="009730F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="00204354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9730F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4BE57BFD" w14:textId="4EFB909F" w:rsidR="009730FD" w:rsidRPr="00713602" w:rsidRDefault="009730FD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Salt (0.36</w:t>
            </w:r>
            <w:r w:rsidR="00204354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3601AE65" w14:textId="59D8D856" w:rsidR="00204354" w:rsidRPr="00713602" w:rsidRDefault="00713602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="009730F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epper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, ground</w:t>
            </w:r>
            <w:r w:rsidR="009730F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16</w:t>
            </w:r>
            <w:r w:rsidR="00204354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9730F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778BBD6B" w14:textId="1AE27D13" w:rsidR="009730FD" w:rsidRPr="00713602" w:rsidRDefault="009730FD" w:rsidP="003D592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6EE9779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209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A35E27C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3.6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03E8D9C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0.8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ACB55FD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39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5AEAD37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3.5</w:t>
            </w:r>
          </w:p>
        </w:tc>
        <w:tc>
          <w:tcPr>
            <w:tcW w:w="990" w:type="dxa"/>
          </w:tcPr>
          <w:p w14:paraId="4937FCCF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6.7</w:t>
            </w:r>
          </w:p>
        </w:tc>
        <w:tc>
          <w:tcPr>
            <w:tcW w:w="117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3EA6559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221</w:t>
            </w:r>
          </w:p>
        </w:tc>
        <w:tc>
          <w:tcPr>
            <w:tcW w:w="134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23EBA22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912</w:t>
            </w:r>
          </w:p>
        </w:tc>
      </w:tr>
      <w:tr w:rsidR="003D5929" w:rsidRPr="003D5929" w14:paraId="0B8260B2" w14:textId="77777777" w:rsidTr="00713602">
        <w:trPr>
          <w:trHeight w:val="296"/>
        </w:trPr>
        <w:tc>
          <w:tcPr>
            <w:tcW w:w="45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D589805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Smashed Potatoes</w:t>
            </w:r>
          </w:p>
          <w:p w14:paraId="2A5E881F" w14:textId="04DCEEF4" w:rsidR="009730FD" w:rsidRPr="00713602" w:rsidRDefault="009730FD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old potatoes (</w:t>
            </w:r>
            <w:r w:rsidR="00C67B14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0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0D90468D" w14:textId="40522BC2" w:rsidR="009730FD" w:rsidRPr="00713602" w:rsidRDefault="00713602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</w:t>
            </w:r>
            <w:r w:rsidR="00C3506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arlic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, minced</w:t>
            </w:r>
            <w:r w:rsidR="00C3506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C67B14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8 </w:t>
            </w:r>
            <w:r w:rsidR="00C3506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2807748E" w14:textId="4CD6F014" w:rsidR="00C35065" w:rsidRPr="00713602" w:rsidRDefault="00C35065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reek nonfat yogurt (</w:t>
            </w:r>
            <w:r w:rsidR="00C67B14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9.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7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65443A66" w14:textId="33278D64" w:rsidR="00C35065" w:rsidRPr="00713602" w:rsidRDefault="00713602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V</w:t>
            </w:r>
            <w:r w:rsidR="00C3506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egetable broth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, reduced sodium</w:t>
            </w:r>
            <w:r w:rsidR="00C3506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C67B14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9.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7 </w:t>
            </w:r>
            <w:r w:rsidR="00C3506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3711B191" w14:textId="4FFD90DF" w:rsidR="00C35065" w:rsidRPr="00713602" w:rsidRDefault="00C67B14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Panko breadcrumbs (1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3F899002" w14:textId="6E1E44C2" w:rsidR="00C67B14" w:rsidRPr="00713602" w:rsidRDefault="00713602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Cheddar</w:t>
            </w:r>
            <w:r w:rsidR="00C67B14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heese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, reduced fat</w:t>
            </w:r>
            <w:r w:rsidR="00C67B14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.2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C67B14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4843FF9A" w14:textId="34778A45" w:rsidR="00C67B14" w:rsidRPr="00713602" w:rsidRDefault="00C67B14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Scallions (7.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7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6F543652" w14:textId="107BD608" w:rsidR="00C35065" w:rsidRPr="00713602" w:rsidRDefault="00C35065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Sea salt (0.</w:t>
            </w:r>
            <w:r w:rsidR="00C67B14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2488E8F6" w14:textId="3E9760ED" w:rsidR="00C35065" w:rsidRPr="00713602" w:rsidRDefault="00713602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="00C3506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epper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, ground</w:t>
            </w:r>
            <w:r w:rsidR="00C3506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6 </w:t>
            </w:r>
            <w:r w:rsidR="00C3506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43F75363" w14:textId="20241D68" w:rsidR="00C35065" w:rsidRPr="00713602" w:rsidRDefault="00C35065" w:rsidP="003D592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246C7D3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213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06C885F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1.8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EB8907D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0.7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98BCC12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43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320C560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3.7</w:t>
            </w:r>
          </w:p>
        </w:tc>
        <w:tc>
          <w:tcPr>
            <w:tcW w:w="990" w:type="dxa"/>
          </w:tcPr>
          <w:p w14:paraId="7B40D0DC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7.1</w:t>
            </w:r>
          </w:p>
        </w:tc>
        <w:tc>
          <w:tcPr>
            <w:tcW w:w="117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09971BA" w14:textId="4CCF9C13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23</w:t>
            </w:r>
            <w:r w:rsidR="00E0198E"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1</w:t>
            </w:r>
          </w:p>
        </w:tc>
        <w:tc>
          <w:tcPr>
            <w:tcW w:w="134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9AC8BF8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612</w:t>
            </w:r>
          </w:p>
        </w:tc>
      </w:tr>
      <w:tr w:rsidR="003D5929" w:rsidRPr="003D5929" w14:paraId="1187731D" w14:textId="77777777" w:rsidTr="00713602">
        <w:trPr>
          <w:trHeight w:val="296"/>
        </w:trPr>
        <w:tc>
          <w:tcPr>
            <w:tcW w:w="45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6798252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Roasted Paprika Potatoes</w:t>
            </w:r>
          </w:p>
          <w:p w14:paraId="3F385F05" w14:textId="53A355C0" w:rsidR="00881DB5" w:rsidRPr="00713602" w:rsidRDefault="00881DB5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White potato (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150 g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0C124890" w14:textId="59AA119A" w:rsidR="00881DB5" w:rsidRPr="00713602" w:rsidRDefault="00881DB5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Canola oil (4.1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2BF6696E" w14:textId="01496047" w:rsidR="00881DB5" w:rsidRPr="00713602" w:rsidRDefault="00881DB5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Paprika (0.6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5D9938A1" w14:textId="3C1D8037" w:rsidR="00881DB5" w:rsidRPr="00713602" w:rsidRDefault="00881DB5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Sea salt (0.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8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23C4431A" w14:textId="51BA3E95" w:rsidR="00881DB5" w:rsidRPr="00713602" w:rsidRDefault="00713602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="00881DB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epper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, ground</w:t>
            </w:r>
            <w:r w:rsidR="00881DB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4 </w:t>
            </w:r>
            <w:r w:rsidR="00881DB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B4F01A4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uk-UA"/>
              </w:rPr>
              <w:t>177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0FED3D2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4.4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B10FC5A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0.4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5ADD319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32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8884E15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3.5</w:t>
            </w:r>
          </w:p>
        </w:tc>
        <w:tc>
          <w:tcPr>
            <w:tcW w:w="990" w:type="dxa"/>
          </w:tcPr>
          <w:p w14:paraId="602859F6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3.8</w:t>
            </w:r>
          </w:p>
        </w:tc>
        <w:tc>
          <w:tcPr>
            <w:tcW w:w="117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7102683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200</w:t>
            </w:r>
          </w:p>
        </w:tc>
        <w:tc>
          <w:tcPr>
            <w:tcW w:w="134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1A21189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816</w:t>
            </w:r>
          </w:p>
        </w:tc>
      </w:tr>
      <w:tr w:rsidR="003D5929" w:rsidRPr="003D5929" w14:paraId="25E4AD76" w14:textId="77777777" w:rsidTr="00713602">
        <w:trPr>
          <w:trHeight w:val="296"/>
        </w:trPr>
        <w:tc>
          <w:tcPr>
            <w:tcW w:w="45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2019796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Herb Roasted Potatoes</w:t>
            </w:r>
          </w:p>
          <w:p w14:paraId="31749D4E" w14:textId="0D36ECFC" w:rsidR="00881DB5" w:rsidRPr="00713602" w:rsidRDefault="00881DB5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Red potato (1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0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692CF198" w14:textId="0F2E258A" w:rsidR="00881DB5" w:rsidRPr="00713602" w:rsidRDefault="00881DB5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Canola oil (4.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49CED37C" w14:textId="1FF30DB9" w:rsidR="00881DB5" w:rsidRPr="00713602" w:rsidRDefault="00881DB5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Thyme (0.1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17CAE560" w14:textId="4A623FE9" w:rsidR="00881DB5" w:rsidRPr="00713602" w:rsidRDefault="00881DB5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Rosemary (0.1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4216C650" w14:textId="7862D621" w:rsidR="00881DB5" w:rsidRPr="00713602" w:rsidRDefault="00881DB5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Sea salt (0.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8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1457D7CF" w14:textId="3C637911" w:rsidR="00881DB5" w:rsidRPr="00713602" w:rsidRDefault="00713602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="00881DB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epper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, ground</w:t>
            </w:r>
            <w:r w:rsidR="00881DB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4 </w:t>
            </w:r>
            <w:r w:rsidR="00881DB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8FEE37D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lastRenderedPageBreak/>
              <w:t>179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569EA3C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4.6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B4BBFA3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0.4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403A0C3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32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A3B3CCA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3.3</w:t>
            </w:r>
          </w:p>
        </w:tc>
        <w:tc>
          <w:tcPr>
            <w:tcW w:w="990" w:type="dxa"/>
          </w:tcPr>
          <w:p w14:paraId="4D981D6C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3.8</w:t>
            </w:r>
          </w:p>
        </w:tc>
        <w:tc>
          <w:tcPr>
            <w:tcW w:w="117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FADA4CE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200</w:t>
            </w:r>
          </w:p>
        </w:tc>
        <w:tc>
          <w:tcPr>
            <w:tcW w:w="134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398543F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804</w:t>
            </w:r>
          </w:p>
        </w:tc>
      </w:tr>
      <w:tr w:rsidR="003D5929" w:rsidRPr="003D5929" w14:paraId="4F18448C" w14:textId="77777777" w:rsidTr="00713602">
        <w:trPr>
          <w:trHeight w:val="296"/>
        </w:trPr>
        <w:tc>
          <w:tcPr>
            <w:tcW w:w="45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5568640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Lemon Potatoes</w:t>
            </w:r>
          </w:p>
          <w:p w14:paraId="4DFB2824" w14:textId="3E3A864B" w:rsidR="00881DB5" w:rsidRPr="00713602" w:rsidRDefault="00881DB5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White potato (1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9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3F0C5A3C" w14:textId="130D0F4C" w:rsidR="00881DB5" w:rsidRPr="00713602" w:rsidRDefault="00881DB5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Lemon juice (1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222A3847" w14:textId="1C60C301" w:rsidR="00881DB5" w:rsidRPr="00713602" w:rsidRDefault="00713602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</w:t>
            </w:r>
            <w:r w:rsidR="00881DB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arlic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, minced</w:t>
            </w:r>
            <w:r w:rsidR="00881DB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8 </w:t>
            </w:r>
            <w:r w:rsidR="00881DB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3C747C31" w14:textId="5185748B" w:rsidR="00881DB5" w:rsidRPr="00713602" w:rsidRDefault="00881DB5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Canola Oil (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4.2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282DD83E" w14:textId="07D4C8C0" w:rsidR="00881DB5" w:rsidRPr="00713602" w:rsidRDefault="00881DB5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Parsley (1.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2D2CB9D2" w14:textId="1C169C26" w:rsidR="00881DB5" w:rsidRPr="00713602" w:rsidRDefault="00881DB5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Sea salt (0.5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AF20CD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50DF40AA" w14:textId="7917FC10" w:rsidR="00881DB5" w:rsidRPr="00713602" w:rsidRDefault="00881DB5" w:rsidP="003D592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FC08776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183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8197B35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4.5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49862B7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0.4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50FE4BE" w14:textId="09260F79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3</w:t>
            </w:r>
            <w:r w:rsidR="00E0198E"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3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DC713D4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3.4</w:t>
            </w:r>
          </w:p>
        </w:tc>
        <w:tc>
          <w:tcPr>
            <w:tcW w:w="990" w:type="dxa"/>
          </w:tcPr>
          <w:p w14:paraId="09509ECF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4</w:t>
            </w:r>
          </w:p>
        </w:tc>
        <w:tc>
          <w:tcPr>
            <w:tcW w:w="117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4E92929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226</w:t>
            </w:r>
          </w:p>
        </w:tc>
        <w:tc>
          <w:tcPr>
            <w:tcW w:w="134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FDD126A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834</w:t>
            </w:r>
          </w:p>
        </w:tc>
      </w:tr>
      <w:tr w:rsidR="003D5929" w:rsidRPr="003D5929" w14:paraId="610E9585" w14:textId="77777777" w:rsidTr="00713602">
        <w:trPr>
          <w:trHeight w:val="296"/>
        </w:trPr>
        <w:tc>
          <w:tcPr>
            <w:tcW w:w="45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4E754CA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Potato Salad</w:t>
            </w:r>
          </w:p>
          <w:p w14:paraId="3A19C936" w14:textId="142C3E65" w:rsidR="00881DB5" w:rsidRPr="00713602" w:rsidRDefault="00881DB5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Yellow potato (1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4BD7BF5B" w14:textId="3F351C53" w:rsidR="00881DB5" w:rsidRPr="00713602" w:rsidRDefault="00713602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  <w:r w:rsidR="00881DB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ayonnaise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, fat free</w:t>
            </w:r>
            <w:r w:rsidR="00881DB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2 </w:t>
            </w:r>
            <w:r w:rsidR="00881DB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1D815B22" w14:textId="1C09DD4E" w:rsidR="00881DB5" w:rsidRPr="00713602" w:rsidRDefault="00881DB5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reek</w:t>
            </w:r>
            <w:r w:rsidR="00713602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yogurt, nonfat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86.6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083FA2DE" w14:textId="012C629A" w:rsidR="00881DB5" w:rsidRPr="00713602" w:rsidRDefault="00881DB5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Celery (1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7.4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31E8DE07" w14:textId="1ECF6D43" w:rsidR="00881DB5" w:rsidRPr="00713602" w:rsidRDefault="00881DB5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Mustard (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.2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7AE605C3" w14:textId="7C9E2CE5" w:rsidR="00881DB5" w:rsidRPr="00713602" w:rsidRDefault="00881DB5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Scallions (1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8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1B062A92" w14:textId="5B2D3EE5" w:rsidR="00881DB5" w:rsidRPr="00713602" w:rsidRDefault="00881DB5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Red onion (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9.2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710A991B" w14:textId="2BBB635D" w:rsidR="00C15350" w:rsidRPr="00713602" w:rsidRDefault="00C15350" w:rsidP="003D592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EA09061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221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0CF9E8C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1.1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8023B60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0.3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8AC9588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42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FF18370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3.5</w:t>
            </w:r>
          </w:p>
        </w:tc>
        <w:tc>
          <w:tcPr>
            <w:tcW w:w="990" w:type="dxa"/>
          </w:tcPr>
          <w:p w14:paraId="3F4C0B12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12.3</w:t>
            </w:r>
          </w:p>
        </w:tc>
        <w:tc>
          <w:tcPr>
            <w:tcW w:w="117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35191E5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299</w:t>
            </w:r>
          </w:p>
        </w:tc>
        <w:tc>
          <w:tcPr>
            <w:tcW w:w="134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B56EEA9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808</w:t>
            </w:r>
          </w:p>
        </w:tc>
      </w:tr>
      <w:tr w:rsidR="003D5929" w:rsidRPr="003D5929" w14:paraId="5596527A" w14:textId="77777777" w:rsidTr="00713602">
        <w:trPr>
          <w:trHeight w:val="296"/>
        </w:trPr>
        <w:tc>
          <w:tcPr>
            <w:tcW w:w="45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46ADA40" w14:textId="3DE916CD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Potato and Spinach Casserole</w:t>
            </w:r>
          </w:p>
          <w:p w14:paraId="2B71363E" w14:textId="71D2B66C" w:rsidR="00D80573" w:rsidRPr="00713602" w:rsidRDefault="00D80573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Russet potato (1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4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1CA7251D" w14:textId="01BA3C70" w:rsidR="00D80573" w:rsidRPr="00713602" w:rsidRDefault="00D80573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Spinach (4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6BC3BA9A" w14:textId="60AD3F18" w:rsidR="00D80573" w:rsidRPr="00713602" w:rsidRDefault="00D80573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Olive oil (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.5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1B1CC753" w14:textId="36374216" w:rsidR="00D80573" w:rsidRPr="00713602" w:rsidRDefault="00C15350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Bouillon cube, reduced sodium</w:t>
            </w:r>
            <w:r w:rsidR="00D80573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0.9 g</w:t>
            </w:r>
            <w:r w:rsidR="00D80573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7A2A915C" w14:textId="7F76F53A" w:rsidR="00D80573" w:rsidRPr="00713602" w:rsidRDefault="00D80573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Panko breadcrumbs (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6.5</w:t>
            </w:r>
            <w:r w:rsidR="007F03B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73B33AF1" w14:textId="77777777" w:rsidR="00C15350" w:rsidRPr="00713602" w:rsidRDefault="00C15350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Sea salt (0.29 g)</w:t>
            </w:r>
          </w:p>
          <w:p w14:paraId="078AFE24" w14:textId="4A3EC74B" w:rsidR="00C15350" w:rsidRPr="00713602" w:rsidRDefault="003D5929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Pepp</w:t>
            </w:r>
            <w:r w:rsidR="00713602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er, ground</w:t>
            </w:r>
            <w:r w:rsidR="00C15350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16 g)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A4450FD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219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9E3F6AB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6.2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97AC23C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0.9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57A2F8B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37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B7EC6BC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4.5</w:t>
            </w:r>
          </w:p>
        </w:tc>
        <w:tc>
          <w:tcPr>
            <w:tcW w:w="990" w:type="dxa"/>
          </w:tcPr>
          <w:p w14:paraId="699AC89A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5.8</w:t>
            </w:r>
          </w:p>
        </w:tc>
        <w:tc>
          <w:tcPr>
            <w:tcW w:w="117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20E9F86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219</w:t>
            </w:r>
          </w:p>
        </w:tc>
        <w:tc>
          <w:tcPr>
            <w:tcW w:w="134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60AC0E1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994</w:t>
            </w:r>
          </w:p>
        </w:tc>
      </w:tr>
      <w:tr w:rsidR="003D5929" w:rsidRPr="003D5929" w14:paraId="3F8C5248" w14:textId="77777777" w:rsidTr="00713602">
        <w:trPr>
          <w:trHeight w:val="296"/>
        </w:trPr>
        <w:tc>
          <w:tcPr>
            <w:tcW w:w="45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2E6EAE4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FCDD4C3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200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66835ED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3.7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6E9A409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0.5</w:t>
            </w:r>
          </w:p>
        </w:tc>
        <w:tc>
          <w:tcPr>
            <w:tcW w:w="18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C46A610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37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D5DA7E0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3.6</w:t>
            </w:r>
          </w:p>
        </w:tc>
        <w:tc>
          <w:tcPr>
            <w:tcW w:w="990" w:type="dxa"/>
          </w:tcPr>
          <w:p w14:paraId="3CFE2427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6.2</w:t>
            </w:r>
          </w:p>
        </w:tc>
        <w:tc>
          <w:tcPr>
            <w:tcW w:w="117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CBDB5AB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228</w:t>
            </w:r>
          </w:p>
        </w:tc>
        <w:tc>
          <w:tcPr>
            <w:tcW w:w="134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4EF6898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826</w:t>
            </w:r>
          </w:p>
        </w:tc>
      </w:tr>
    </w:tbl>
    <w:p w14:paraId="7C58747F" w14:textId="73A8449B" w:rsidR="00204354" w:rsidRPr="003D5929" w:rsidRDefault="00204354" w:rsidP="003D5929">
      <w:pPr>
        <w:pStyle w:val="Caption"/>
        <w:keepNext/>
        <w:spacing w:after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  <w:r w:rsidRPr="003D5929">
        <w:rPr>
          <w:rFonts w:ascii="Arial" w:hAnsi="Arial" w:cs="Arial"/>
          <w:b w:val="0"/>
          <w:bCs w:val="0"/>
          <w:color w:val="000000" w:themeColor="text1"/>
          <w:sz w:val="24"/>
          <w:szCs w:val="24"/>
          <w:vertAlign w:val="superscript"/>
        </w:rPr>
        <w:t xml:space="preserve">1 </w:t>
      </w:r>
      <w:r w:rsidR="007F03B0" w:rsidRPr="003D5929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Ingredient weights based on estimated c</w:t>
      </w:r>
      <w:r w:rsidRPr="003D5929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ooked weight </w:t>
      </w:r>
    </w:p>
    <w:p w14:paraId="195CD8B6" w14:textId="77777777" w:rsidR="003D5929" w:rsidRPr="003D5929" w:rsidRDefault="003D5929" w:rsidP="003D5929">
      <w:pPr>
        <w:rPr>
          <w:rFonts w:ascii="Arial" w:hAnsi="Arial" w:cs="Arial"/>
          <w:color w:val="000000" w:themeColor="text1"/>
        </w:rPr>
      </w:pPr>
    </w:p>
    <w:p w14:paraId="7CCEE85B" w14:textId="2E3CF5A3" w:rsidR="003D5929" w:rsidRPr="003D5929" w:rsidRDefault="003D5929" w:rsidP="003D5929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  <w:r w:rsidRPr="003D5929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Supplementary Table </w:t>
      </w:r>
      <w:r w:rsidRPr="003D5929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Pr="003D5929">
        <w:rPr>
          <w:rFonts w:ascii="Arial" w:hAnsi="Arial" w:cs="Arial"/>
          <w:color w:val="000000" w:themeColor="text1"/>
          <w:sz w:val="24"/>
          <w:szCs w:val="24"/>
        </w:rPr>
        <w:instrText xml:space="preserve"> SEQ Supplementary_Table \* ARABIC </w:instrText>
      </w:r>
      <w:r w:rsidRPr="003D5929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Pr="003D5929">
        <w:rPr>
          <w:rFonts w:ascii="Arial" w:hAnsi="Arial" w:cs="Arial"/>
          <w:noProof/>
          <w:color w:val="000000" w:themeColor="text1"/>
          <w:sz w:val="24"/>
          <w:szCs w:val="24"/>
        </w:rPr>
        <w:t>2</w:t>
      </w:r>
      <w:r w:rsidRPr="003D5929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3D5929">
        <w:rPr>
          <w:rFonts w:ascii="Arial" w:hAnsi="Arial" w:cs="Arial"/>
          <w:color w:val="000000" w:themeColor="text1"/>
          <w:sz w:val="24"/>
          <w:szCs w:val="24"/>
        </w:rPr>
        <w:t>: Nutrient Profile and Ingredients in the Refined Grain Dish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15"/>
        <w:gridCol w:w="900"/>
        <w:gridCol w:w="720"/>
        <w:gridCol w:w="1260"/>
        <w:gridCol w:w="1890"/>
        <w:gridCol w:w="900"/>
        <w:gridCol w:w="1080"/>
        <w:gridCol w:w="1260"/>
        <w:gridCol w:w="1345"/>
      </w:tblGrid>
      <w:tr w:rsidR="003D5929" w:rsidRPr="003D5929" w14:paraId="08F3A320" w14:textId="77777777" w:rsidTr="00713602">
        <w:trPr>
          <w:cantSplit/>
          <w:trHeight w:val="617"/>
        </w:trPr>
        <w:tc>
          <w:tcPr>
            <w:tcW w:w="43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29B5CC5" w14:textId="77777777" w:rsidR="002E667A" w:rsidRPr="003D5929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</w:rPr>
            </w:pPr>
            <w:r w:rsidRPr="003D5929">
              <w:rPr>
                <w:rFonts w:ascii="Arial" w:hAnsi="Arial" w:cs="Arial"/>
                <w:color w:val="000000" w:themeColor="text1"/>
              </w:rPr>
              <w:lastRenderedPageBreak/>
              <w:t>Refined Grain Dishes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D42C856" w14:textId="77777777" w:rsidR="002E667A" w:rsidRPr="003D5929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</w:rPr>
            </w:pPr>
            <w:r w:rsidRPr="003D5929">
              <w:rPr>
                <w:rFonts w:ascii="Arial" w:hAnsi="Arial" w:cs="Arial"/>
                <w:color w:val="000000" w:themeColor="text1"/>
              </w:rPr>
              <w:t>Energy (kcal)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60C4BC1" w14:textId="77777777" w:rsidR="002E667A" w:rsidRPr="003D5929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D5929">
              <w:rPr>
                <w:rFonts w:ascii="Arial" w:hAnsi="Arial" w:cs="Arial"/>
                <w:color w:val="000000" w:themeColor="text1"/>
                <w:lang w:val="mr-IN"/>
              </w:rPr>
              <w:t>Fat</w:t>
            </w:r>
            <w:proofErr w:type="spellEnd"/>
            <w:r w:rsidRPr="003D5929">
              <w:rPr>
                <w:rFonts w:ascii="Arial" w:hAnsi="Arial" w:cs="Arial"/>
                <w:color w:val="000000" w:themeColor="text1"/>
                <w:lang w:val="mr-IN"/>
              </w:rPr>
              <w:t xml:space="preserve"> (g)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0C31404" w14:textId="77777777" w:rsidR="002E667A" w:rsidRPr="003D5929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D5929">
              <w:rPr>
                <w:rFonts w:ascii="Arial" w:hAnsi="Arial" w:cs="Arial"/>
                <w:color w:val="000000" w:themeColor="text1"/>
                <w:lang w:val="mr-IN"/>
              </w:rPr>
              <w:t>Saturated</w:t>
            </w:r>
            <w:proofErr w:type="spellEnd"/>
            <w:r w:rsidRPr="003D5929">
              <w:rPr>
                <w:rFonts w:ascii="Arial" w:hAnsi="Arial" w:cs="Arial"/>
                <w:color w:val="000000" w:themeColor="text1"/>
                <w:lang w:val="mr-IN"/>
              </w:rPr>
              <w:t xml:space="preserve"> </w:t>
            </w:r>
            <w:proofErr w:type="spellStart"/>
            <w:r w:rsidRPr="003D5929">
              <w:rPr>
                <w:rFonts w:ascii="Arial" w:hAnsi="Arial" w:cs="Arial"/>
                <w:color w:val="000000" w:themeColor="text1"/>
                <w:lang w:val="mr-IN"/>
              </w:rPr>
              <w:t>Fat</w:t>
            </w:r>
            <w:proofErr w:type="spellEnd"/>
            <w:r w:rsidRPr="003D5929">
              <w:rPr>
                <w:rFonts w:ascii="Arial" w:hAnsi="Arial" w:cs="Arial"/>
                <w:color w:val="000000" w:themeColor="text1"/>
                <w:lang w:val="mr-IN"/>
              </w:rPr>
              <w:t xml:space="preserve"> (g)</w:t>
            </w:r>
          </w:p>
        </w:tc>
        <w:tc>
          <w:tcPr>
            <w:tcW w:w="18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6E39C51" w14:textId="3F87A88D" w:rsidR="002E667A" w:rsidRPr="003D5929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</w:rPr>
            </w:pPr>
            <w:r w:rsidRPr="003D5929">
              <w:rPr>
                <w:rFonts w:ascii="Arial" w:hAnsi="Arial" w:cs="Arial"/>
                <w:color w:val="000000" w:themeColor="text1"/>
              </w:rPr>
              <w:t>Carbohydrates (g)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4F0B87A" w14:textId="77777777" w:rsidR="002E667A" w:rsidRPr="003D5929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D5929">
              <w:rPr>
                <w:rFonts w:ascii="Arial" w:hAnsi="Arial" w:cs="Arial"/>
                <w:color w:val="000000" w:themeColor="text1"/>
                <w:lang w:val="mr-IN"/>
              </w:rPr>
              <w:t>Fiber</w:t>
            </w:r>
            <w:proofErr w:type="spellEnd"/>
            <w:r w:rsidRPr="003D5929">
              <w:rPr>
                <w:rFonts w:ascii="Arial" w:hAnsi="Arial" w:cs="Arial"/>
                <w:color w:val="000000" w:themeColor="text1"/>
                <w:lang w:val="mr-IN"/>
              </w:rPr>
              <w:t xml:space="preserve"> (g)</w:t>
            </w:r>
          </w:p>
        </w:tc>
        <w:tc>
          <w:tcPr>
            <w:tcW w:w="1080" w:type="dxa"/>
          </w:tcPr>
          <w:p w14:paraId="41E1ED1F" w14:textId="77777777" w:rsidR="002E667A" w:rsidRPr="003D5929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</w:rPr>
            </w:pPr>
            <w:r w:rsidRPr="003D5929">
              <w:rPr>
                <w:rFonts w:ascii="Arial" w:hAnsi="Arial" w:cs="Arial"/>
                <w:color w:val="000000" w:themeColor="text1"/>
              </w:rPr>
              <w:t>Protein (g)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3529F12" w14:textId="77777777" w:rsidR="002E667A" w:rsidRPr="003D5929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</w:rPr>
            </w:pPr>
            <w:r w:rsidRPr="003D5929">
              <w:rPr>
                <w:rFonts w:ascii="Arial" w:hAnsi="Arial" w:cs="Arial"/>
                <w:color w:val="000000" w:themeColor="text1"/>
              </w:rPr>
              <w:t>Sodium (mg)</w:t>
            </w:r>
          </w:p>
        </w:tc>
        <w:tc>
          <w:tcPr>
            <w:tcW w:w="134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3AD4317" w14:textId="77777777" w:rsidR="002E667A" w:rsidRPr="003D5929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</w:rPr>
            </w:pPr>
            <w:r w:rsidRPr="003D5929">
              <w:rPr>
                <w:rFonts w:ascii="Arial" w:hAnsi="Arial" w:cs="Arial"/>
                <w:color w:val="000000" w:themeColor="text1"/>
              </w:rPr>
              <w:t>Potassium (mg)</w:t>
            </w:r>
          </w:p>
        </w:tc>
      </w:tr>
      <w:tr w:rsidR="003D5929" w:rsidRPr="003D5929" w14:paraId="48F65757" w14:textId="77777777" w:rsidTr="00713602">
        <w:trPr>
          <w:cantSplit/>
          <w:trHeight w:val="277"/>
        </w:trPr>
        <w:tc>
          <w:tcPr>
            <w:tcW w:w="43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5334F45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arlic Bread</w:t>
            </w:r>
          </w:p>
          <w:p w14:paraId="365CB7EC" w14:textId="75230C51" w:rsidR="00BA4416" w:rsidRPr="00713602" w:rsidRDefault="00BA4416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Artisan roll (60</w:t>
            </w:r>
            <w:r w:rsidR="00A26D0B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32675073" w14:textId="55B7541F" w:rsidR="00BA4416" w:rsidRPr="00713602" w:rsidRDefault="00BA4416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Margarine (60% fat, 4</w:t>
            </w:r>
            <w:r w:rsidR="00A26D0B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05C5A6F8" w14:textId="5AEE22FA" w:rsidR="00BA4416" w:rsidRPr="00713602" w:rsidRDefault="003D5929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arlic, minced</w:t>
            </w:r>
            <w:r w:rsidR="00BA4416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</w:t>
            </w:r>
            <w:r w:rsidR="00A26D0B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BA4416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AA32F3F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193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1582B60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4.6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E84D127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1.2</w:t>
            </w:r>
          </w:p>
        </w:tc>
        <w:tc>
          <w:tcPr>
            <w:tcW w:w="18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8587F63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61BD7FA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1.3</w:t>
            </w:r>
          </w:p>
        </w:tc>
        <w:tc>
          <w:tcPr>
            <w:tcW w:w="1080" w:type="dxa"/>
          </w:tcPr>
          <w:p w14:paraId="15395196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6.4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2FBB112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318</w:t>
            </w:r>
          </w:p>
        </w:tc>
        <w:tc>
          <w:tcPr>
            <w:tcW w:w="134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CC4E79E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25</w:t>
            </w:r>
          </w:p>
        </w:tc>
      </w:tr>
      <w:tr w:rsidR="003D5929" w:rsidRPr="003D5929" w14:paraId="167384ED" w14:textId="77777777" w:rsidTr="00713602">
        <w:trPr>
          <w:cantSplit/>
          <w:trHeight w:val="277"/>
        </w:trPr>
        <w:tc>
          <w:tcPr>
            <w:tcW w:w="43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9DD53AF" w14:textId="3E8B2394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Couscous Salad</w:t>
            </w:r>
          </w:p>
          <w:p w14:paraId="7AE0BFCD" w14:textId="5259F4AD" w:rsidR="00BA4416" w:rsidRPr="00713602" w:rsidRDefault="00BA4416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Couscous (</w:t>
            </w:r>
            <w:r w:rsidR="00A26D0B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148 g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74D76D8E" w14:textId="600C6750" w:rsidR="00BA4416" w:rsidRPr="00713602" w:rsidRDefault="00BA4416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Canola oil (</w:t>
            </w:r>
            <w:r w:rsidR="00A26D0B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.7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103BD093" w14:textId="56E4596E" w:rsidR="00BA4416" w:rsidRPr="00713602" w:rsidRDefault="00BA4416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Fresh dill (0.</w:t>
            </w:r>
            <w:r w:rsidR="00A26D0B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2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5E7D1F9B" w14:textId="6A4504D2" w:rsidR="00BA4416" w:rsidRPr="00713602" w:rsidRDefault="003D5929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arlic, minced</w:t>
            </w:r>
            <w:r w:rsidR="00BA4416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 w:rsidR="00A26D0B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2 </w:t>
            </w:r>
            <w:r w:rsidR="00BA4416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2A4F5D91" w14:textId="046AB7EB" w:rsidR="00BA4416" w:rsidRPr="00713602" w:rsidRDefault="00BA4416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Roasted pepper (</w:t>
            </w:r>
            <w:r w:rsidR="00A26D0B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4.2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0E15F5C3" w14:textId="0D1E5CC9" w:rsidR="00BA4416" w:rsidRPr="00713602" w:rsidRDefault="00BA4416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Cilantro (</w:t>
            </w:r>
            <w:r w:rsidR="00A26D0B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.96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76D0DF73" w14:textId="60DA3727" w:rsidR="00BA4416" w:rsidRPr="00713602" w:rsidRDefault="00BA4416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Salt (</w:t>
            </w:r>
            <w:r w:rsidR="00A26D0B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55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34B5F51B" w14:textId="73BB9761" w:rsidR="00BA4416" w:rsidRPr="00713602" w:rsidRDefault="003D5929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="00BA4416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epper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, ground</w:t>
            </w:r>
            <w:r w:rsidR="00BA4416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 w:rsidR="00A26D0B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8 </w:t>
            </w:r>
            <w:r w:rsidR="00BA4416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2D816E43" w14:textId="62BEB973" w:rsidR="00BA4416" w:rsidRPr="00713602" w:rsidRDefault="00BA4416" w:rsidP="003D592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96FC905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204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07FA600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C101808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0.3</w:t>
            </w:r>
          </w:p>
        </w:tc>
        <w:tc>
          <w:tcPr>
            <w:tcW w:w="18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076B012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36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44D48C0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2.4</w:t>
            </w:r>
          </w:p>
        </w:tc>
        <w:tc>
          <w:tcPr>
            <w:tcW w:w="1080" w:type="dxa"/>
          </w:tcPr>
          <w:p w14:paraId="03ECE005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5.9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15ADED5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224</w:t>
            </w:r>
          </w:p>
        </w:tc>
        <w:tc>
          <w:tcPr>
            <w:tcW w:w="134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6236201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130</w:t>
            </w:r>
          </w:p>
        </w:tc>
      </w:tr>
      <w:tr w:rsidR="003D5929" w:rsidRPr="003D5929" w14:paraId="53BC6B67" w14:textId="77777777" w:rsidTr="00713602">
        <w:trPr>
          <w:cantSplit/>
          <w:trHeight w:val="277"/>
        </w:trPr>
        <w:tc>
          <w:tcPr>
            <w:tcW w:w="43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822F555" w14:textId="77777777" w:rsidR="002E667A" w:rsidRPr="00713602" w:rsidRDefault="002E667A" w:rsidP="003D5929">
            <w:pPr>
              <w:pStyle w:val="Heading3"/>
              <w:tabs>
                <w:tab w:val="right" w:pos="2541"/>
              </w:tabs>
              <w:spacing w:before="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Spanish Rice</w:t>
            </w:r>
            <w:r w:rsidR="00BA4416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ab/>
            </w:r>
          </w:p>
          <w:p w14:paraId="6D9F8197" w14:textId="661FD84D" w:rsidR="00BA4416" w:rsidRPr="00713602" w:rsidRDefault="00BA4416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Jasmine rice (</w:t>
            </w:r>
            <w:r w:rsidR="00A26D0B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14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48E0BBC7" w14:textId="19885FE3" w:rsidR="00BA4416" w:rsidRPr="00713602" w:rsidRDefault="00BA4416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Canola oil (2</w:t>
            </w:r>
            <w:r w:rsidR="00A26D0B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1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26E3C9F7" w14:textId="4E681B32" w:rsidR="00BA4416" w:rsidRPr="00713602" w:rsidRDefault="003D5929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B</w:t>
            </w:r>
            <w:r w:rsidR="00A26D0B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ouillon cube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, reduced sodium</w:t>
            </w:r>
            <w:r w:rsidR="00A26D0B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BA4416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A26D0B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78 </w:t>
            </w:r>
            <w:r w:rsidR="00BA4416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7152A302" w14:textId="4F7977D2" w:rsidR="00BA4416" w:rsidRPr="00713602" w:rsidRDefault="00BA4416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Onion (1</w:t>
            </w:r>
            <w:r w:rsidR="00A26D0B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5.4 g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5484E945" w14:textId="0943564A" w:rsidR="00BA4416" w:rsidRPr="00713602" w:rsidRDefault="00BA4416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Poblano pepper (16</w:t>
            </w:r>
            <w:r w:rsidR="00A26D0B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2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4480C635" w14:textId="405D17D5" w:rsidR="00BA4416" w:rsidRPr="00713602" w:rsidRDefault="003D5929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="00BA4416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anned diced tomato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, unsalted</w:t>
            </w:r>
            <w:r w:rsidR="00BA4416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</w:t>
            </w:r>
            <w:r w:rsidR="00A26D0B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 </w:t>
            </w:r>
            <w:r w:rsidR="00BA4416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63DA8842" w14:textId="6DE9961E" w:rsidR="00BA4416" w:rsidRPr="00713602" w:rsidRDefault="00BA4416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Cilantro (0.9</w:t>
            </w:r>
            <w:r w:rsidR="00A26D0B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8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68BF334A" w14:textId="3530FC34" w:rsidR="00BA4416" w:rsidRPr="00713602" w:rsidRDefault="00BA4416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Salt (0.3</w:t>
            </w:r>
            <w:r w:rsidR="00A26D0B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A1F8AC2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194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71AE507" w14:textId="334838AC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2.</w:t>
            </w:r>
            <w:r w:rsidR="00A26D0B"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5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DD1325B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0.3</w:t>
            </w:r>
          </w:p>
        </w:tc>
        <w:tc>
          <w:tcPr>
            <w:tcW w:w="18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D85ADCB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38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C690B54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1.6</w:t>
            </w:r>
          </w:p>
        </w:tc>
        <w:tc>
          <w:tcPr>
            <w:tcW w:w="1080" w:type="dxa"/>
          </w:tcPr>
          <w:p w14:paraId="74E47366" w14:textId="74B2F9E5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4.</w:t>
            </w:r>
            <w:r w:rsidR="00A26D0B"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B2C00BE" w14:textId="1129B71D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2</w:t>
            </w:r>
            <w:r w:rsidR="00A26D0B"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34</w:t>
            </w:r>
          </w:p>
        </w:tc>
        <w:tc>
          <w:tcPr>
            <w:tcW w:w="134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225806B" w14:textId="08627CD3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29</w:t>
            </w:r>
            <w:r w:rsidR="00A26D0B"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7</w:t>
            </w:r>
          </w:p>
        </w:tc>
      </w:tr>
      <w:tr w:rsidR="003D5929" w:rsidRPr="003D5929" w14:paraId="4E71036B" w14:textId="77777777" w:rsidTr="00713602">
        <w:trPr>
          <w:cantSplit/>
          <w:trHeight w:val="277"/>
        </w:trPr>
        <w:tc>
          <w:tcPr>
            <w:tcW w:w="43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2BD1C3E" w14:textId="4CBBB6BC" w:rsidR="00BA4416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Red Pepper Rice</w:t>
            </w:r>
          </w:p>
          <w:p w14:paraId="7BF1420C" w14:textId="455B615A" w:rsidR="00BA4416" w:rsidRPr="00713602" w:rsidRDefault="00BA4416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Jasmine rice (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29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717FCA28" w14:textId="7EC09C4E" w:rsidR="00BA4416" w:rsidRPr="00713602" w:rsidRDefault="00BA4416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Canola oil (3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2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6977FB23" w14:textId="24829B16" w:rsidR="00BA4416" w:rsidRPr="00713602" w:rsidRDefault="00BA4416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Onion (1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1.9 g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3D45A008" w14:textId="418452F7" w:rsidR="00EE3263" w:rsidRPr="00713602" w:rsidRDefault="00EE3263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Red pepper (1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.6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7E7122C9" w14:textId="0C6F9B82" w:rsidR="00BA4416" w:rsidRPr="00713602" w:rsidRDefault="00BA4416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Salt (0.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5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5506717" w14:textId="30AD9289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20</w:t>
            </w:r>
            <w:r w:rsidR="00EA32A5"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5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88FB0C1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3.7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B7C95F6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0.4</w:t>
            </w:r>
          </w:p>
        </w:tc>
        <w:tc>
          <w:tcPr>
            <w:tcW w:w="18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591BA89" w14:textId="0DDB501D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3</w:t>
            </w:r>
            <w:r w:rsidR="00EA32A5"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8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2ADEE25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0.9</w:t>
            </w:r>
          </w:p>
        </w:tc>
        <w:tc>
          <w:tcPr>
            <w:tcW w:w="1080" w:type="dxa"/>
          </w:tcPr>
          <w:p w14:paraId="6595A2C8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3.8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892CC58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253</w:t>
            </w:r>
          </w:p>
        </w:tc>
        <w:tc>
          <w:tcPr>
            <w:tcW w:w="134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2B615D8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91</w:t>
            </w:r>
          </w:p>
        </w:tc>
      </w:tr>
      <w:tr w:rsidR="003D5929" w:rsidRPr="003D5929" w14:paraId="7BB4FAE1" w14:textId="77777777" w:rsidTr="00713602">
        <w:trPr>
          <w:cantSplit/>
          <w:trHeight w:val="277"/>
        </w:trPr>
        <w:tc>
          <w:tcPr>
            <w:tcW w:w="43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3DE872A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Naan </w:t>
            </w:r>
          </w:p>
          <w:p w14:paraId="1884E13B" w14:textId="0ED0C5BA" w:rsidR="00EE3263" w:rsidRPr="00713602" w:rsidRDefault="00EE3263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Flour (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8.2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68678368" w14:textId="7A3E3713" w:rsidR="00EE3263" w:rsidRPr="00713602" w:rsidRDefault="00EE3263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Sunflower oil (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.6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54BD29D4" w14:textId="16660254" w:rsidR="00EE3263" w:rsidRPr="00713602" w:rsidRDefault="00EE3263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reek</w:t>
            </w:r>
            <w:r w:rsidR="003D5929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yogurt</w:t>
            </w:r>
            <w:r w:rsidR="003D5929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, nonfat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0.8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05EEBA2C" w14:textId="1976064C" w:rsidR="00EE3263" w:rsidRPr="00713602" w:rsidRDefault="00EE3263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Baking powder (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2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609CF4C3" w14:textId="5FDC3F9D" w:rsidR="00EE3263" w:rsidRPr="00713602" w:rsidRDefault="00EE3263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Salt (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43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066D554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215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412ADFE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4.1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BA99EC6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0.5</w:t>
            </w:r>
          </w:p>
        </w:tc>
        <w:tc>
          <w:tcPr>
            <w:tcW w:w="18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53CEE4E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D8EE7E6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1.3</w:t>
            </w:r>
          </w:p>
        </w:tc>
        <w:tc>
          <w:tcPr>
            <w:tcW w:w="1080" w:type="dxa"/>
          </w:tcPr>
          <w:p w14:paraId="4E6339EC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uk-UA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uk-UA"/>
              </w:rPr>
              <w:t>5.6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FB1E4A1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uk-UA"/>
              </w:rPr>
              <w:t>177</w:t>
            </w:r>
          </w:p>
        </w:tc>
        <w:tc>
          <w:tcPr>
            <w:tcW w:w="134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69CE2C8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fi-FI"/>
              </w:rPr>
              <w:t>79</w:t>
            </w:r>
          </w:p>
        </w:tc>
      </w:tr>
      <w:tr w:rsidR="003D5929" w:rsidRPr="003D5929" w14:paraId="0A07FF09" w14:textId="77777777" w:rsidTr="00713602">
        <w:trPr>
          <w:cantSplit/>
          <w:trHeight w:val="277"/>
        </w:trPr>
        <w:tc>
          <w:tcPr>
            <w:tcW w:w="43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BCFF226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Parmesan Orzo</w:t>
            </w:r>
          </w:p>
          <w:p w14:paraId="4E943D56" w14:textId="319D20CF" w:rsidR="00EE3263" w:rsidRPr="00713602" w:rsidRDefault="00EE3263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Orzo (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04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72137907" w14:textId="7400687B" w:rsidR="00EE3263" w:rsidRPr="00713602" w:rsidRDefault="00EE3263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Canola Oil (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.2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77F865C2" w14:textId="4EB53B3B" w:rsidR="00EE3263" w:rsidRPr="00713602" w:rsidRDefault="00EE3263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Parmesan cheese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, reduced fat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.65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007D44C2" w14:textId="19AE2CB7" w:rsidR="00EE3263" w:rsidRPr="00713602" w:rsidRDefault="00EE3263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Salt (0.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2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4B179665" w14:textId="27334096" w:rsidR="00EE3263" w:rsidRPr="00713602" w:rsidRDefault="003D5929" w:rsidP="003D5929">
            <w:pPr>
              <w:ind w:firstLine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Pepper, ground</w:t>
            </w:r>
            <w:r w:rsidR="00EE3263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05</w:t>
            </w:r>
            <w:r w:rsidR="00EE3263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)</w:t>
            </w:r>
          </w:p>
          <w:p w14:paraId="69097D0D" w14:textId="68F30859" w:rsidR="00EE3263" w:rsidRPr="00713602" w:rsidRDefault="00EE3263" w:rsidP="003D592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C0F4A8B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199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1AB82C5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4.7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BC4BC53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0.8</w:t>
            </w:r>
          </w:p>
        </w:tc>
        <w:tc>
          <w:tcPr>
            <w:tcW w:w="18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5798031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32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1378894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1.9</w:t>
            </w:r>
          </w:p>
        </w:tc>
        <w:tc>
          <w:tcPr>
            <w:tcW w:w="1080" w:type="dxa"/>
          </w:tcPr>
          <w:p w14:paraId="7A7F791E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6.6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7566EB6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206</w:t>
            </w:r>
          </w:p>
        </w:tc>
        <w:tc>
          <w:tcPr>
            <w:tcW w:w="134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9E1E482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50</w:t>
            </w:r>
          </w:p>
        </w:tc>
      </w:tr>
      <w:tr w:rsidR="003D5929" w:rsidRPr="003D5929" w14:paraId="48D28320" w14:textId="77777777" w:rsidTr="00713602">
        <w:trPr>
          <w:cantSplit/>
          <w:trHeight w:val="277"/>
        </w:trPr>
        <w:tc>
          <w:tcPr>
            <w:tcW w:w="43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5068516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Mac n Cheese</w:t>
            </w:r>
          </w:p>
          <w:p w14:paraId="35498377" w14:textId="01423BB0" w:rsidR="00EE3263" w:rsidRPr="00713602" w:rsidRDefault="00EE3263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Elbow macaroni (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5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14060C75" w14:textId="69C81EF2" w:rsidR="00EE3263" w:rsidRPr="00713602" w:rsidRDefault="003D5929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Cheddar</w:t>
            </w:r>
            <w:r w:rsidR="00EE3263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heese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, reduced fat</w:t>
            </w:r>
            <w:r w:rsidR="00EE3263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4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EE3263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3B556AC8" w14:textId="6B3E1C3E" w:rsidR="00EE3263" w:rsidRPr="00713602" w:rsidRDefault="00EE3263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Margarine</w:t>
            </w:r>
            <w:r w:rsidR="003D5929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0% fat</w:t>
            </w:r>
            <w:r w:rsidR="003D5929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5.2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6F079204" w14:textId="67459353" w:rsidR="00EE3263" w:rsidRPr="00713602" w:rsidRDefault="003D5929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Milk, nonfat</w:t>
            </w:r>
            <w:r w:rsidR="00EE3263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9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EE3263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08022122" w14:textId="74648663" w:rsidR="00EE3263" w:rsidRPr="00713602" w:rsidRDefault="00EE3263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Flour (1.9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0EEA718A" w14:textId="4F846BBD" w:rsidR="00EE3263" w:rsidRPr="00713602" w:rsidRDefault="00EE3263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Salt (0.1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  <w:p w14:paraId="6FCFAB66" w14:textId="0C3F506A" w:rsidR="00EE3263" w:rsidRPr="00713602" w:rsidRDefault="003D5929" w:rsidP="003D5929">
            <w:pPr>
              <w:ind w:left="28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Pepper, ground</w:t>
            </w:r>
            <w:r w:rsidR="00EE3263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05</w:t>
            </w:r>
            <w:r w:rsidR="00EA32A5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EE3263"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g)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CEF4B90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fi-FI"/>
              </w:rPr>
              <w:t>187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3328F2E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4.9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5ABB692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1.4</w:t>
            </w:r>
          </w:p>
        </w:tc>
        <w:tc>
          <w:tcPr>
            <w:tcW w:w="18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787D73B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25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158C441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1.2</w:t>
            </w:r>
          </w:p>
        </w:tc>
        <w:tc>
          <w:tcPr>
            <w:tcW w:w="1080" w:type="dxa"/>
          </w:tcPr>
          <w:p w14:paraId="756DD8F0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9.9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2285B9D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is-IS"/>
              </w:rPr>
              <w:t>240</w:t>
            </w:r>
          </w:p>
        </w:tc>
        <w:tc>
          <w:tcPr>
            <w:tcW w:w="134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14F4338" w14:textId="64F88EA0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1</w:t>
            </w:r>
            <w:r w:rsidR="00E0198E"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59</w:t>
            </w:r>
          </w:p>
        </w:tc>
      </w:tr>
      <w:tr w:rsidR="003D5929" w:rsidRPr="003D5929" w14:paraId="5275B786" w14:textId="77777777" w:rsidTr="00713602">
        <w:trPr>
          <w:cantSplit/>
          <w:trHeight w:val="277"/>
        </w:trPr>
        <w:tc>
          <w:tcPr>
            <w:tcW w:w="43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EFD3CEA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416B220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200</w:t>
            </w: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5BC5CA7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4.1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63B4324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0.7</w:t>
            </w:r>
          </w:p>
        </w:tc>
        <w:tc>
          <w:tcPr>
            <w:tcW w:w="18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A8B9911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34</w:t>
            </w:r>
          </w:p>
        </w:tc>
        <w:tc>
          <w:tcPr>
            <w:tcW w:w="9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87BE49C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nb-NO"/>
              </w:rPr>
              <w:t>1.5</w:t>
            </w:r>
          </w:p>
        </w:tc>
        <w:tc>
          <w:tcPr>
            <w:tcW w:w="1080" w:type="dxa"/>
          </w:tcPr>
          <w:p w14:paraId="43FE20CB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6</w:t>
            </w:r>
          </w:p>
        </w:tc>
        <w:tc>
          <w:tcPr>
            <w:tcW w:w="12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73CE9C9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236</w:t>
            </w:r>
          </w:p>
        </w:tc>
        <w:tc>
          <w:tcPr>
            <w:tcW w:w="134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6E175EC" w14:textId="77777777" w:rsidR="002E667A" w:rsidRPr="00713602" w:rsidRDefault="002E667A" w:rsidP="003D5929">
            <w:pPr>
              <w:pStyle w:val="Heading3"/>
              <w:spacing w:before="0"/>
              <w:contextualSpacing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71360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hr-HR"/>
              </w:rPr>
              <w:t>119</w:t>
            </w:r>
          </w:p>
        </w:tc>
      </w:tr>
    </w:tbl>
    <w:p w14:paraId="36756906" w14:textId="77777777" w:rsidR="007F03B0" w:rsidRPr="003D5929" w:rsidRDefault="007F03B0" w:rsidP="003D5929">
      <w:pPr>
        <w:pStyle w:val="Caption"/>
        <w:keepNext/>
        <w:spacing w:after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  <w:r w:rsidRPr="003D5929">
        <w:rPr>
          <w:rFonts w:ascii="Arial" w:hAnsi="Arial" w:cs="Arial"/>
          <w:b w:val="0"/>
          <w:bCs w:val="0"/>
          <w:color w:val="000000" w:themeColor="text1"/>
          <w:sz w:val="24"/>
          <w:szCs w:val="24"/>
          <w:vertAlign w:val="superscript"/>
        </w:rPr>
        <w:t xml:space="preserve">1 </w:t>
      </w:r>
      <w:r w:rsidRPr="003D5929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Ingredient weights based on estimated cooked weight </w:t>
      </w:r>
    </w:p>
    <w:p w14:paraId="090E72E3" w14:textId="77777777" w:rsidR="002E667A" w:rsidRPr="003D5929" w:rsidRDefault="002E667A" w:rsidP="003D5929">
      <w:pPr>
        <w:pStyle w:val="Heading3"/>
        <w:spacing w:before="0"/>
        <w:contextualSpacing/>
        <w:rPr>
          <w:rFonts w:ascii="Arial" w:hAnsi="Arial" w:cs="Arial"/>
          <w:color w:val="000000" w:themeColor="text1"/>
        </w:rPr>
      </w:pPr>
    </w:p>
    <w:p w14:paraId="0A5A34D3" w14:textId="77777777" w:rsidR="002E667A" w:rsidRPr="003D5929" w:rsidRDefault="002E667A" w:rsidP="003D5929">
      <w:pPr>
        <w:rPr>
          <w:rFonts w:ascii="Arial" w:hAnsi="Arial" w:cs="Arial"/>
          <w:color w:val="000000" w:themeColor="text1"/>
        </w:rPr>
      </w:pPr>
    </w:p>
    <w:p w14:paraId="41A94BA2" w14:textId="792AD3F4" w:rsidR="002E667A" w:rsidRPr="003D5929" w:rsidRDefault="002E667A" w:rsidP="003D5929">
      <w:pPr>
        <w:rPr>
          <w:rFonts w:ascii="Arial" w:hAnsi="Arial" w:cs="Arial"/>
          <w:color w:val="000000" w:themeColor="text1"/>
        </w:rPr>
      </w:pPr>
    </w:p>
    <w:p w14:paraId="7B124374" w14:textId="06B2B740" w:rsidR="003D5929" w:rsidRPr="003D5929" w:rsidRDefault="003D5929" w:rsidP="003D5929">
      <w:pPr>
        <w:rPr>
          <w:rFonts w:ascii="Arial" w:hAnsi="Arial" w:cs="Arial"/>
          <w:color w:val="000000" w:themeColor="text1"/>
        </w:rPr>
      </w:pPr>
    </w:p>
    <w:p w14:paraId="112CBA57" w14:textId="45179CFD" w:rsidR="003D5929" w:rsidRDefault="003D5929" w:rsidP="003D5929">
      <w:pPr>
        <w:rPr>
          <w:rFonts w:ascii="Arial" w:hAnsi="Arial" w:cs="Arial"/>
          <w:color w:val="000000" w:themeColor="text1"/>
        </w:rPr>
      </w:pPr>
    </w:p>
    <w:p w14:paraId="35EE6A6E" w14:textId="1675D39B" w:rsidR="00713602" w:rsidRDefault="00713602" w:rsidP="003D5929">
      <w:pPr>
        <w:rPr>
          <w:rFonts w:ascii="Arial" w:hAnsi="Arial" w:cs="Arial"/>
          <w:color w:val="000000" w:themeColor="text1"/>
        </w:rPr>
      </w:pPr>
    </w:p>
    <w:p w14:paraId="4143AC63" w14:textId="5C392BF4" w:rsidR="00713602" w:rsidRDefault="00713602" w:rsidP="003D5929">
      <w:pPr>
        <w:rPr>
          <w:rFonts w:ascii="Arial" w:hAnsi="Arial" w:cs="Arial"/>
          <w:color w:val="000000" w:themeColor="text1"/>
        </w:rPr>
      </w:pPr>
    </w:p>
    <w:p w14:paraId="18580F40" w14:textId="054DDB67" w:rsidR="00713602" w:rsidRDefault="00713602" w:rsidP="003D5929">
      <w:pPr>
        <w:rPr>
          <w:rFonts w:ascii="Arial" w:hAnsi="Arial" w:cs="Arial"/>
          <w:color w:val="000000" w:themeColor="text1"/>
        </w:rPr>
      </w:pPr>
    </w:p>
    <w:p w14:paraId="16E6A708" w14:textId="77777777" w:rsidR="00713602" w:rsidRPr="003D5929" w:rsidRDefault="00713602" w:rsidP="003D5929">
      <w:pPr>
        <w:rPr>
          <w:rFonts w:ascii="Arial" w:hAnsi="Arial" w:cs="Arial"/>
          <w:color w:val="000000" w:themeColor="text1"/>
        </w:rPr>
      </w:pPr>
    </w:p>
    <w:p w14:paraId="0DED3E89" w14:textId="6184C97C" w:rsidR="003D5929" w:rsidRPr="003D5929" w:rsidRDefault="003D5929" w:rsidP="003D5929">
      <w:pPr>
        <w:rPr>
          <w:rFonts w:ascii="Arial" w:hAnsi="Arial" w:cs="Arial"/>
          <w:color w:val="000000" w:themeColor="text1"/>
        </w:rPr>
      </w:pPr>
    </w:p>
    <w:p w14:paraId="3E329155" w14:textId="34FE4A50" w:rsidR="003D5929" w:rsidRPr="003D5929" w:rsidRDefault="003D5929" w:rsidP="003D5929">
      <w:pPr>
        <w:rPr>
          <w:rFonts w:ascii="Arial" w:hAnsi="Arial" w:cs="Arial"/>
          <w:color w:val="000000" w:themeColor="text1"/>
        </w:rPr>
      </w:pPr>
    </w:p>
    <w:p w14:paraId="1A75B023" w14:textId="77777777" w:rsidR="003D5929" w:rsidRPr="003D5929" w:rsidRDefault="003D5929" w:rsidP="003D5929">
      <w:pPr>
        <w:rPr>
          <w:rFonts w:ascii="Arial" w:hAnsi="Arial" w:cs="Arial"/>
          <w:color w:val="000000" w:themeColor="text1"/>
        </w:rPr>
      </w:pPr>
    </w:p>
    <w:p w14:paraId="62F96069" w14:textId="33CBFB3C" w:rsidR="002E667A" w:rsidRPr="003D5929" w:rsidRDefault="002E667A" w:rsidP="003D5929">
      <w:pPr>
        <w:rPr>
          <w:rFonts w:ascii="Arial" w:hAnsi="Arial" w:cs="Arial"/>
          <w:color w:val="000000" w:themeColor="text1"/>
        </w:rPr>
      </w:pPr>
      <w:bookmarkStart w:id="0" w:name="_GoBack"/>
      <w:bookmarkEnd w:id="0"/>
    </w:p>
    <w:sectPr w:rsidR="002E667A" w:rsidRPr="003D5929" w:rsidSect="003D5929">
      <w:footerReference w:type="even" r:id="rId7"/>
      <w:footerReference w:type="default" r:id="rId8"/>
      <w:footerReference w:type="first" r:id="rId9"/>
      <w:pgSz w:w="15840" w:h="12240" w:orient="landscape"/>
      <w:pgMar w:top="1440" w:right="1080" w:bottom="1440" w:left="108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076B45" w14:textId="77777777" w:rsidR="00FD7D62" w:rsidRDefault="00FD7D62">
      <w:r>
        <w:separator/>
      </w:r>
    </w:p>
  </w:endnote>
  <w:endnote w:type="continuationSeparator" w:id="0">
    <w:p w14:paraId="1CF3D500" w14:textId="77777777" w:rsidR="00FD7D62" w:rsidRDefault="00FD7D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B781C0" w14:textId="77777777" w:rsidR="00EA32A5" w:rsidRDefault="00EA32A5" w:rsidP="007533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F9953D" w14:textId="77777777" w:rsidR="00EA32A5" w:rsidRDefault="00EA32A5" w:rsidP="0075338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D9F076" w14:textId="77777777" w:rsidR="00EA32A5" w:rsidRPr="00216517" w:rsidRDefault="00EA32A5" w:rsidP="00753385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216517">
      <w:rPr>
        <w:rStyle w:val="PageNumber"/>
        <w:rFonts w:ascii="Times New Roman" w:hAnsi="Times New Roman" w:cs="Times New Roman"/>
      </w:rPr>
      <w:fldChar w:fldCharType="begin"/>
    </w:r>
    <w:r w:rsidRPr="00216517">
      <w:rPr>
        <w:rStyle w:val="PageNumber"/>
        <w:rFonts w:ascii="Times New Roman" w:hAnsi="Times New Roman" w:cs="Times New Roman"/>
      </w:rPr>
      <w:instrText xml:space="preserve">PAGE  </w:instrText>
    </w:r>
    <w:r w:rsidRPr="00216517">
      <w:rPr>
        <w:rStyle w:val="PageNumber"/>
        <w:rFonts w:ascii="Times New Roman" w:hAnsi="Times New Roman" w:cs="Times New Roman"/>
      </w:rPr>
      <w:fldChar w:fldCharType="separate"/>
    </w:r>
    <w:r w:rsidR="00E0198E">
      <w:rPr>
        <w:rStyle w:val="PageNumber"/>
        <w:rFonts w:ascii="Times New Roman" w:hAnsi="Times New Roman" w:cs="Times New Roman"/>
        <w:noProof/>
      </w:rPr>
      <w:t>2</w:t>
    </w:r>
    <w:r w:rsidRPr="00216517">
      <w:rPr>
        <w:rStyle w:val="PageNumber"/>
        <w:rFonts w:ascii="Times New Roman" w:hAnsi="Times New Roman" w:cs="Times New Roman"/>
      </w:rPr>
      <w:fldChar w:fldCharType="end"/>
    </w:r>
  </w:p>
  <w:p w14:paraId="3CEAB543" w14:textId="77777777" w:rsidR="00EA32A5" w:rsidRPr="00674C37" w:rsidRDefault="00EA32A5" w:rsidP="00753385">
    <w:pPr>
      <w:pStyle w:val="Footer"/>
      <w:ind w:right="360"/>
      <w:jc w:val="right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E12D03" w14:textId="77777777" w:rsidR="00EA32A5" w:rsidRDefault="00EA32A5" w:rsidP="00753385">
    <w:pPr>
      <w:pStyle w:val="Footer"/>
      <w:framePr w:wrap="around" w:vAnchor="text" w:hAnchor="margin" w:xAlign="right" w:y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2F0F24" w14:textId="77777777" w:rsidR="00FD7D62" w:rsidRDefault="00FD7D62">
      <w:r>
        <w:separator/>
      </w:r>
    </w:p>
  </w:footnote>
  <w:footnote w:type="continuationSeparator" w:id="0">
    <w:p w14:paraId="2AEFF4C1" w14:textId="77777777" w:rsidR="00FD7D62" w:rsidRDefault="00FD7D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ED8"/>
    <w:rsid w:val="0007535E"/>
    <w:rsid w:val="00204354"/>
    <w:rsid w:val="002B0CD6"/>
    <w:rsid w:val="002E667A"/>
    <w:rsid w:val="00367195"/>
    <w:rsid w:val="003D5929"/>
    <w:rsid w:val="004C0A1C"/>
    <w:rsid w:val="00602006"/>
    <w:rsid w:val="00672A4C"/>
    <w:rsid w:val="00713602"/>
    <w:rsid w:val="00753385"/>
    <w:rsid w:val="007817FE"/>
    <w:rsid w:val="007F03B0"/>
    <w:rsid w:val="00881DB5"/>
    <w:rsid w:val="0095344A"/>
    <w:rsid w:val="009730FD"/>
    <w:rsid w:val="009A07E0"/>
    <w:rsid w:val="00A26D0B"/>
    <w:rsid w:val="00A76324"/>
    <w:rsid w:val="00AF20CD"/>
    <w:rsid w:val="00BA4416"/>
    <w:rsid w:val="00BC3F33"/>
    <w:rsid w:val="00C15350"/>
    <w:rsid w:val="00C35065"/>
    <w:rsid w:val="00C5321C"/>
    <w:rsid w:val="00C67B14"/>
    <w:rsid w:val="00C70ED8"/>
    <w:rsid w:val="00D67748"/>
    <w:rsid w:val="00D80573"/>
    <w:rsid w:val="00E0198E"/>
    <w:rsid w:val="00EA32A5"/>
    <w:rsid w:val="00EE3263"/>
    <w:rsid w:val="00FB1748"/>
    <w:rsid w:val="00FD7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488E68"/>
  <w15:docId w15:val="{64F7FBAD-3212-A543-A42D-6A7238317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67A"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667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E667A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Footer">
    <w:name w:val="footer"/>
    <w:basedOn w:val="Normal"/>
    <w:link w:val="FooterChar"/>
    <w:uiPriority w:val="99"/>
    <w:unhideWhenUsed/>
    <w:rsid w:val="002E667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667A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2E667A"/>
  </w:style>
  <w:style w:type="paragraph" w:styleId="Caption">
    <w:name w:val="caption"/>
    <w:basedOn w:val="Normal"/>
    <w:next w:val="Normal"/>
    <w:uiPriority w:val="35"/>
    <w:unhideWhenUsed/>
    <w:qFormat/>
    <w:rsid w:val="002E667A"/>
    <w:pPr>
      <w:spacing w:after="200"/>
    </w:pPr>
    <w:rPr>
      <w:b/>
      <w:bCs/>
      <w:color w:val="4472C4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4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416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324219-D3A3-614F-8A27-57F839CB5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489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ily Johnston</cp:lastModifiedBy>
  <cp:revision>5</cp:revision>
  <dcterms:created xsi:type="dcterms:W3CDTF">2019-12-03T15:06:00Z</dcterms:created>
  <dcterms:modified xsi:type="dcterms:W3CDTF">2019-12-12T16:30:00Z</dcterms:modified>
</cp:coreProperties>
</file>